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BC21BF" w14:textId="0724036F" w:rsidR="004A1290" w:rsidRPr="00F8587C" w:rsidRDefault="004A1290" w:rsidP="004A1290">
      <w:pPr>
        <w:rPr>
          <w:rFonts w:ascii="Arial" w:hAnsi="Arial" w:cs="Arial"/>
        </w:rPr>
      </w:pPr>
      <w:bookmarkStart w:id="0" w:name="_GoBack"/>
      <w:bookmarkEnd w:id="0"/>
      <w:r w:rsidRPr="00F8587C">
        <w:rPr>
          <w:rFonts w:ascii="Arial" w:hAnsi="Arial" w:cs="Arial"/>
        </w:rPr>
        <w:t>Table S</w:t>
      </w:r>
      <w:r w:rsidR="009A7ACF">
        <w:rPr>
          <w:rFonts w:ascii="Arial" w:hAnsi="Arial" w:cs="Arial"/>
        </w:rPr>
        <w:t>3</w:t>
      </w:r>
      <w:r w:rsidRPr="00F8587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airwise amino acid identity among all isolates and strains for AM202. </w:t>
      </w:r>
    </w:p>
    <w:tbl>
      <w:tblPr>
        <w:tblW w:w="12095" w:type="dxa"/>
        <w:tblInd w:w="93" w:type="dxa"/>
        <w:tblLook w:val="04A0" w:firstRow="1" w:lastRow="0" w:firstColumn="1" w:lastColumn="0" w:noHBand="0" w:noVBand="1"/>
      </w:tblPr>
      <w:tblGrid>
        <w:gridCol w:w="1281"/>
        <w:gridCol w:w="1120"/>
        <w:gridCol w:w="780"/>
        <w:gridCol w:w="780"/>
        <w:gridCol w:w="880"/>
        <w:gridCol w:w="780"/>
        <w:gridCol w:w="900"/>
        <w:gridCol w:w="897"/>
        <w:gridCol w:w="1120"/>
        <w:gridCol w:w="780"/>
        <w:gridCol w:w="820"/>
        <w:gridCol w:w="897"/>
        <w:gridCol w:w="1060"/>
      </w:tblGrid>
      <w:tr w:rsidR="00C4482B" w:rsidRPr="008D49D9" w14:paraId="71FED207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5ABB" w14:textId="77777777" w:rsidR="00C4482B" w:rsidRPr="008D49D9" w:rsidRDefault="00C4482B" w:rsidP="00E314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20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07035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D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D648A" w14:textId="50EA4046" w:rsidR="00C4482B" w:rsidRPr="008D49D9" w:rsidRDefault="00C4482B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w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6E051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5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869A0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5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91608" w14:textId="4A25C1B4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552B85"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</w:t>
            </w:r>
            <w:r w:rsidR="00552B85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Φ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F3B39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351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FDF89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357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F5ED6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6304D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7DDD9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M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C6D2E9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F</w:t>
            </w: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95D88A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IS 01081</w:t>
            </w:r>
          </w:p>
        </w:tc>
      </w:tr>
      <w:tr w:rsidR="00C4482B" w:rsidRPr="008D49D9" w14:paraId="1D332867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4C41" w14:textId="77777777" w:rsidR="00C4482B" w:rsidRPr="008D49D9" w:rsidRDefault="00C4482B" w:rsidP="00E31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413D" w14:textId="21197FD4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A304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B2D6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822E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C84D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DE2F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6AFF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7BC6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2B2E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5742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46C2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5AC3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482B" w:rsidRPr="008D49D9" w14:paraId="1ED4195C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AE0A" w14:textId="07E7CEB2" w:rsidR="00C4482B" w:rsidRPr="008D49D9" w:rsidRDefault="00C4482B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9F6F" w14:textId="6A499E09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2B14" w14:textId="6048E160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A297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4C4E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10D3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22E2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DC5E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D8B0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D047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DC7B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265D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82CB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482B" w:rsidRPr="008D49D9" w14:paraId="120FB5FC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97E4" w14:textId="77777777" w:rsidR="00C4482B" w:rsidRPr="008D49D9" w:rsidRDefault="00C4482B" w:rsidP="00E31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EBE1" w14:textId="2540BE0D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FFB7" w14:textId="66FB015B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D550" w14:textId="428FD57E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42FD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D787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13EE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9302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B62E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BF53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D154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7F39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835A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482B" w:rsidRPr="008D49D9" w14:paraId="388A064C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2F54" w14:textId="77777777" w:rsidR="00C4482B" w:rsidRPr="008D49D9" w:rsidRDefault="00C4482B" w:rsidP="00E31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9EDA" w14:textId="3FC7B916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FC6B" w14:textId="466FE5F6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6BF0" w14:textId="5C584D06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B293" w14:textId="22FE1559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89D1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FDA8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CAA2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6FF5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F24E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6E2E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BE5D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61A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482B" w:rsidRPr="008D49D9" w14:paraId="2028CE6C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66CE" w14:textId="704EFBA9" w:rsidR="00C4482B" w:rsidRPr="008D49D9" w:rsidRDefault="00C4482B" w:rsidP="00B34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M</w:t>
            </w:r>
            <w:r w:rsidR="00B34CEC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Φ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B477" w14:textId="6C145BF4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2BF2" w14:textId="4DD5E968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C045" w14:textId="44110778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23B5" w14:textId="0885B141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AE58" w14:textId="1BFA222F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4CC6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0380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087D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7361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1AF0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6D0F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CCA9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482B" w:rsidRPr="008D49D9" w14:paraId="04E4C03F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C4FF" w14:textId="77777777" w:rsidR="00C4482B" w:rsidRPr="008D49D9" w:rsidRDefault="00C4482B" w:rsidP="00E31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35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5A94" w14:textId="64188D1C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C7D8" w14:textId="226808DC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6868" w14:textId="0F517C0F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4DCD" w14:textId="0BEDCDC1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7A28" w14:textId="7F91EB3B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0B5A" w14:textId="65FE2031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45B9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B5BB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9383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D47F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BFB0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9B95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482B" w:rsidRPr="008D49D9" w14:paraId="3E88FA44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E842" w14:textId="77777777" w:rsidR="00C4482B" w:rsidRPr="008D49D9" w:rsidRDefault="00C4482B" w:rsidP="00E31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35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0EBC" w14:textId="1CEA538D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0535" w14:textId="0C289DBE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A3F6" w14:textId="6B6EA8E0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E8CF" w14:textId="3CFB0F00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423D" w14:textId="15447D91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ED82" w14:textId="6125DDB4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7BC8" w14:textId="49D71D0F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5C2E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3737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FF09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F61A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2AC5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482B" w:rsidRPr="008D49D9" w14:paraId="550BA5F8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D880" w14:textId="77777777" w:rsidR="00C4482B" w:rsidRPr="008D49D9" w:rsidRDefault="00C4482B" w:rsidP="00E31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7028" w14:textId="6493FCAC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7736" w14:textId="0D382FE2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33CE" w14:textId="6D6F8C84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0981" w14:textId="067B3B16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5F06" w14:textId="28F334FC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35C3" w14:textId="04B71D6F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1F61" w14:textId="72E4AD3E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A627" w14:textId="5C8293C0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FECF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2078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6A31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C865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482B" w:rsidRPr="008D49D9" w14:paraId="4F017545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FCE0" w14:textId="77777777" w:rsidR="00C4482B" w:rsidRPr="008D49D9" w:rsidRDefault="00C4482B" w:rsidP="00E31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F8C9" w14:textId="1C513205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27F0" w14:textId="3F91AADF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F1C2" w14:textId="21D1171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9BEE" w14:textId="4096646E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EE6D" w14:textId="3C29C18E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93E6" w14:textId="7FF0D308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E99E" w14:textId="28BCED34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5765" w14:textId="186B1BA6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A76A" w14:textId="43C17063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72A9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9F79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DC3F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482B" w:rsidRPr="008D49D9" w14:paraId="667177BE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C744" w14:textId="77777777" w:rsidR="00C4482B" w:rsidRPr="008D49D9" w:rsidRDefault="00C4482B" w:rsidP="00E31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1E18" w14:textId="71F8B3FE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66DF" w14:textId="52550893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3EEC" w14:textId="0A7767AD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A946" w14:textId="64979498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851F" w14:textId="4BC0BD44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D3EC" w14:textId="54DCE473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EBFB" w14:textId="06C75963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07EC" w14:textId="60105C2F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DFCC" w14:textId="4C21B249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60B6" w14:textId="6F0165F2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0A86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7971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482B" w:rsidRPr="008D49D9" w14:paraId="26EBD525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B0A1" w14:textId="77777777" w:rsidR="00C4482B" w:rsidRPr="00256519" w:rsidRDefault="00C4482B" w:rsidP="00E31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F</w:t>
            </w: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ECF4" w14:textId="6D1E10BB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05A9" w14:textId="2336C7E5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06FF" w14:textId="5E33F629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6656" w14:textId="262C73BF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DB45" w14:textId="49C954A3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9A72" w14:textId="3934E413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B99E" w14:textId="4BE40CAE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B0B3" w14:textId="6EAD6FB5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95BF" w14:textId="5B2C4360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AE9C" w14:textId="23B0E8E8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5190" w14:textId="1E446423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F8AD" w14:textId="7777777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482B" w:rsidRPr="008D49D9" w14:paraId="54505FFE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B220" w14:textId="77777777" w:rsidR="00C4482B" w:rsidRPr="00256519" w:rsidRDefault="00C4482B" w:rsidP="00E314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IS 010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4C9E" w14:textId="3574C0B5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1ED1" w14:textId="079F638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1476" w14:textId="08B9E286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D938" w14:textId="126128C7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17D5" w14:textId="34660B39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FBBA" w14:textId="3D1E6DA4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F500" w14:textId="53610405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C017" w14:textId="0EA35D88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09F2" w14:textId="2C47D7BD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6FB7" w14:textId="54E3C6A6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A169" w14:textId="4148BB40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  <w:r w:rsidR="00B34C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227F" w14:textId="40C25D0B" w:rsidR="00C4482B" w:rsidRPr="008D49D9" w:rsidRDefault="00C4482B" w:rsidP="00E314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0</w:t>
            </w:r>
            <w:r w:rsidR="00B34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</w:t>
            </w:r>
          </w:p>
        </w:tc>
      </w:tr>
    </w:tbl>
    <w:p w14:paraId="2A7F65FF" w14:textId="77777777" w:rsidR="004A1290" w:rsidRDefault="004A1290" w:rsidP="004A1290">
      <w:pPr>
        <w:pStyle w:val="NoSpacing"/>
      </w:pPr>
    </w:p>
    <w:p w14:paraId="7478AF7D" w14:textId="77777777" w:rsidR="004A1290" w:rsidRDefault="00D176FC" w:rsidP="004A1290">
      <w:pPr>
        <w:pStyle w:val="NoSpacing"/>
      </w:pPr>
      <w:r>
        <w:t>a. AMF</w:t>
      </w:r>
      <w:r w:rsidR="004A1290">
        <w:t>149 is the homolog to AM202 in the Florida strain.</w:t>
      </w:r>
    </w:p>
    <w:p w14:paraId="54F15608" w14:textId="77777777" w:rsidR="00996694" w:rsidRDefault="004A1290" w:rsidP="004A1290">
      <w:pPr>
        <w:pStyle w:val="NoSpacing"/>
      </w:pPr>
      <w:r>
        <w:t xml:space="preserve">b. ACIS 01081 is the </w:t>
      </w:r>
      <w:proofErr w:type="spellStart"/>
      <w:r>
        <w:t>ortholog</w:t>
      </w:r>
      <w:proofErr w:type="spellEnd"/>
      <w:r>
        <w:t xml:space="preserve"> of AM202 in </w:t>
      </w:r>
      <w:r w:rsidRPr="004A1290">
        <w:rPr>
          <w:i/>
        </w:rPr>
        <w:t>A. marginale</w:t>
      </w:r>
      <w:r>
        <w:t xml:space="preserve"> ss. </w:t>
      </w:r>
      <w:r w:rsidRPr="004A1290">
        <w:rPr>
          <w:i/>
        </w:rPr>
        <w:t>centrale</w:t>
      </w:r>
      <w:r>
        <w:t>.</w:t>
      </w:r>
    </w:p>
    <w:p w14:paraId="497E420E" w14:textId="05CAE333" w:rsidR="00996694" w:rsidRDefault="00996694"/>
    <w:sectPr w:rsidR="00996694" w:rsidSect="008E00B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290"/>
    <w:rsid w:val="00287CE1"/>
    <w:rsid w:val="00340A32"/>
    <w:rsid w:val="004A1290"/>
    <w:rsid w:val="0051033F"/>
    <w:rsid w:val="00552B85"/>
    <w:rsid w:val="005E0D59"/>
    <w:rsid w:val="00701349"/>
    <w:rsid w:val="00777976"/>
    <w:rsid w:val="007C13B4"/>
    <w:rsid w:val="008434A3"/>
    <w:rsid w:val="008E00B8"/>
    <w:rsid w:val="009649B9"/>
    <w:rsid w:val="00996694"/>
    <w:rsid w:val="009A7ACF"/>
    <w:rsid w:val="00A73E5F"/>
    <w:rsid w:val="00AB0951"/>
    <w:rsid w:val="00AD6240"/>
    <w:rsid w:val="00B34CEC"/>
    <w:rsid w:val="00B61F32"/>
    <w:rsid w:val="00B92CF3"/>
    <w:rsid w:val="00C078D3"/>
    <w:rsid w:val="00C31026"/>
    <w:rsid w:val="00C4482B"/>
    <w:rsid w:val="00D176FC"/>
    <w:rsid w:val="00DB614D"/>
    <w:rsid w:val="00E04287"/>
    <w:rsid w:val="00E11BD5"/>
    <w:rsid w:val="00E314D3"/>
    <w:rsid w:val="00E34407"/>
    <w:rsid w:val="00E57F00"/>
    <w:rsid w:val="00E9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02B7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129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2B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B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129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2B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B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h, Susan</dc:creator>
  <cp:lastModifiedBy>Noh, Susan</cp:lastModifiedBy>
  <cp:revision>18</cp:revision>
  <cp:lastPrinted>2014-09-26T20:06:00Z</cp:lastPrinted>
  <dcterms:created xsi:type="dcterms:W3CDTF">2014-09-15T17:37:00Z</dcterms:created>
  <dcterms:modified xsi:type="dcterms:W3CDTF">2014-10-10T19:55:00Z</dcterms:modified>
</cp:coreProperties>
</file>